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21"/>
        <w:tblpPr w:leftFromText="180" w:rightFromText="180" w:horzAnchor="margin" w:tblpY="665"/>
        <w:tblW w:w="0" w:type="auto"/>
        <w:tblLook w:val="04A0" w:firstRow="1" w:lastRow="0" w:firstColumn="1" w:lastColumn="0" w:noHBand="0" w:noVBand="1"/>
      </w:tblPr>
      <w:tblGrid>
        <w:gridCol w:w="1985"/>
        <w:gridCol w:w="1979"/>
        <w:gridCol w:w="1985"/>
        <w:gridCol w:w="1173"/>
        <w:gridCol w:w="1174"/>
      </w:tblGrid>
      <w:tr w:rsidR="00B152DC" w:rsidRPr="00E67207" w:rsidTr="00287E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tcBorders>
              <w:top w:val="single" w:sz="4" w:space="0" w:color="auto"/>
            </w:tcBorders>
            <w:vAlign w:val="bottom"/>
          </w:tcPr>
          <w:p w:rsidR="00B152DC" w:rsidRPr="00E67207" w:rsidRDefault="00B152DC" w:rsidP="00287E15">
            <w:pPr>
              <w:rPr>
                <w:rFonts w:ascii="Arial" w:hAnsi="Arial" w:cs="Arial"/>
                <w:sz w:val="18"/>
                <w:szCs w:val="18"/>
              </w:rPr>
            </w:pPr>
            <w:r w:rsidRPr="00E67207">
              <w:rPr>
                <w:rFonts w:ascii="Arial" w:hAnsi="Arial" w:cs="Arial"/>
                <w:sz w:val="18"/>
                <w:szCs w:val="18"/>
              </w:rPr>
              <w:t>Outcomes</w:t>
            </w:r>
          </w:p>
        </w:tc>
        <w:tc>
          <w:tcPr>
            <w:tcW w:w="1979" w:type="dxa"/>
            <w:vMerge w:val="restart"/>
            <w:tcBorders>
              <w:top w:val="single" w:sz="4" w:space="0" w:color="auto"/>
              <w:bottom w:val="nil"/>
            </w:tcBorders>
            <w:vAlign w:val="bottom"/>
          </w:tcPr>
          <w:p w:rsidR="00B152DC" w:rsidRPr="00E67207" w:rsidRDefault="00B152DC" w:rsidP="00287E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E67207">
              <w:rPr>
                <w:rFonts w:ascii="Arial" w:hAnsi="Arial" w:cs="Arial" w:hint="eastAsia"/>
                <w:sz w:val="18"/>
                <w:szCs w:val="18"/>
              </w:rPr>
              <w:t>N</w:t>
            </w:r>
            <w:r w:rsidRPr="00E67207">
              <w:rPr>
                <w:rFonts w:ascii="Arial" w:hAnsi="Arial" w:cs="Arial"/>
                <w:sz w:val="18"/>
                <w:szCs w:val="18"/>
              </w:rPr>
              <w:t>umber of studies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bottom w:val="nil"/>
            </w:tcBorders>
            <w:vAlign w:val="bottom"/>
          </w:tcPr>
          <w:p w:rsidR="00B152DC" w:rsidRPr="00E67207" w:rsidRDefault="00B152DC" w:rsidP="00287E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E67207">
              <w:rPr>
                <w:rFonts w:ascii="Arial" w:hAnsi="Arial" w:cs="Arial"/>
                <w:sz w:val="18"/>
                <w:szCs w:val="18"/>
              </w:rPr>
              <w:t>RR (95% CI)</w:t>
            </w:r>
          </w:p>
        </w:tc>
        <w:tc>
          <w:tcPr>
            <w:tcW w:w="23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152DC" w:rsidRPr="00E67207" w:rsidRDefault="00B152DC" w:rsidP="00287E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E67207">
              <w:rPr>
                <w:rFonts w:ascii="Arial" w:hAnsi="Arial" w:cs="Arial" w:hint="eastAsia"/>
                <w:sz w:val="18"/>
                <w:szCs w:val="18"/>
              </w:rPr>
              <w:t>H</w:t>
            </w:r>
            <w:r w:rsidRPr="00E67207">
              <w:rPr>
                <w:rFonts w:ascii="Arial" w:hAnsi="Arial" w:cs="Arial"/>
                <w:sz w:val="18"/>
                <w:szCs w:val="18"/>
              </w:rPr>
              <w:t>eterogeneity</w:t>
            </w:r>
          </w:p>
        </w:tc>
      </w:tr>
      <w:tr w:rsidR="00B152DC" w:rsidRPr="00E67207" w:rsidTr="00287E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B152DC" w:rsidRPr="00E67207" w:rsidRDefault="00B152DC" w:rsidP="00287E1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7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B152DC" w:rsidRPr="00E67207" w:rsidRDefault="00B152DC" w:rsidP="00287E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B152DC" w:rsidRPr="00E67207" w:rsidRDefault="00B152DC" w:rsidP="00287E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152DC" w:rsidRPr="00E67207" w:rsidRDefault="00B152DC" w:rsidP="00287E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67207">
              <w:rPr>
                <w:rFonts w:ascii="Arial" w:hAnsi="Arial" w:cs="Arial" w:hint="eastAsia"/>
                <w:b/>
                <w:bCs/>
                <w:sz w:val="18"/>
                <w:szCs w:val="18"/>
              </w:rPr>
              <w:t>I</w:t>
            </w:r>
            <w:r w:rsidRPr="00E67207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2</w:t>
            </w:r>
            <w:r w:rsidRPr="00E6720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152DC" w:rsidRPr="00E67207" w:rsidRDefault="00B152DC" w:rsidP="00287E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67207">
              <w:rPr>
                <w:rFonts w:ascii="Arial" w:hAnsi="Arial" w:cs="Arial" w:hint="eastAsia"/>
                <w:b/>
                <w:bCs/>
                <w:sz w:val="18"/>
                <w:szCs w:val="18"/>
              </w:rPr>
              <w:t>p</w:t>
            </w:r>
            <w:r w:rsidRPr="00E6720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Value</w:t>
            </w:r>
          </w:p>
        </w:tc>
      </w:tr>
      <w:tr w:rsidR="00B152DC" w:rsidRPr="00E67207" w:rsidTr="00287E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gridSpan w:val="5"/>
            <w:tcBorders>
              <w:top w:val="single" w:sz="4" w:space="0" w:color="auto"/>
              <w:bottom w:val="nil"/>
            </w:tcBorders>
            <w:shd w:val="clear" w:color="auto" w:fill="E8E8E8" w:themeFill="background2"/>
          </w:tcPr>
          <w:p w:rsidR="00B152DC" w:rsidRPr="00E67207" w:rsidRDefault="00B152DC" w:rsidP="00287E15">
            <w:pPr>
              <w:rPr>
                <w:rFonts w:ascii="Arial" w:hAnsi="Arial" w:cs="Arial"/>
                <w:sz w:val="18"/>
                <w:szCs w:val="18"/>
              </w:rPr>
            </w:pPr>
            <w:r w:rsidRPr="00E67207">
              <w:rPr>
                <w:rFonts w:ascii="Arial" w:hAnsi="Arial" w:cs="Arial" w:hint="eastAsia"/>
                <w:b w:val="0"/>
                <w:bCs w:val="0"/>
                <w:sz w:val="18"/>
                <w:szCs w:val="18"/>
              </w:rPr>
              <w:t>Eff</w:t>
            </w:r>
            <w:r w:rsidRPr="00E67207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ective contraceptive </w:t>
            </w:r>
          </w:p>
          <w:p w:rsidR="00B152DC" w:rsidRPr="00E67207" w:rsidRDefault="00B152DC" w:rsidP="00287E15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E67207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implementation rates</w:t>
            </w:r>
          </w:p>
        </w:tc>
      </w:tr>
      <w:tr w:rsidR="00287E15" w:rsidRPr="00E67207" w:rsidTr="00287E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</w:tcPr>
          <w:p w:rsidR="00287E15" w:rsidRPr="00E67207" w:rsidRDefault="00287E15" w:rsidP="00287E15">
            <w:pPr>
              <w:ind w:firstLineChars="100" w:firstLine="18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E67207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Postoperation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:rsidR="00287E15" w:rsidRPr="00E67207" w:rsidRDefault="00287E15" w:rsidP="00287E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NPS* (n = </w:t>
            </w:r>
            <w:r w:rsidRPr="00E67207"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0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287E15" w:rsidRPr="00E67207" w:rsidRDefault="00287E15" w:rsidP="00287E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67207">
              <w:rPr>
                <w:rFonts w:ascii="Arial" w:hAnsi="Arial" w:cs="Arial" w:hint="eastAsia"/>
                <w:sz w:val="18"/>
                <w:szCs w:val="18"/>
              </w:rPr>
              <w:t>2</w:t>
            </w:r>
            <w:r w:rsidRPr="00E67207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68</w:t>
            </w:r>
            <w:r w:rsidRPr="00E67207">
              <w:rPr>
                <w:rFonts w:ascii="Arial" w:hAnsi="Arial" w:cs="Arial"/>
                <w:sz w:val="18"/>
                <w:szCs w:val="18"/>
              </w:rPr>
              <w:t xml:space="preserve"> (1.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Pr="00E67207">
              <w:rPr>
                <w:rFonts w:ascii="Arial" w:hAnsi="Arial" w:cs="Arial"/>
                <w:sz w:val="18"/>
                <w:szCs w:val="18"/>
              </w:rPr>
              <w:t>2-3.</w:t>
            </w:r>
            <w:r>
              <w:rPr>
                <w:rFonts w:ascii="Arial" w:hAnsi="Arial" w:cs="Arial"/>
                <w:sz w:val="18"/>
                <w:szCs w:val="18"/>
              </w:rPr>
              <w:t>94</w:t>
            </w:r>
            <w:r w:rsidRPr="00E6720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73" w:type="dxa"/>
            <w:tcBorders>
              <w:top w:val="nil"/>
              <w:bottom w:val="nil"/>
            </w:tcBorders>
          </w:tcPr>
          <w:p w:rsidR="00287E15" w:rsidRPr="00E67207" w:rsidRDefault="00287E15" w:rsidP="00287E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67207">
              <w:rPr>
                <w:rFonts w:ascii="Arial" w:hAnsi="Arial" w:cs="Arial" w:hint="eastAsia"/>
                <w:sz w:val="18"/>
                <w:szCs w:val="18"/>
              </w:rPr>
              <w:t>9</w:t>
            </w:r>
            <w:r w:rsidRPr="00E67207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174" w:type="dxa"/>
            <w:tcBorders>
              <w:top w:val="nil"/>
              <w:bottom w:val="nil"/>
            </w:tcBorders>
          </w:tcPr>
          <w:p w:rsidR="00287E15" w:rsidRPr="00E67207" w:rsidRDefault="00287E15" w:rsidP="00287E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67207">
              <w:rPr>
                <w:rFonts w:ascii="Arial" w:hAnsi="Arial" w:cs="Arial" w:hint="eastAsia"/>
                <w:sz w:val="18"/>
                <w:szCs w:val="18"/>
              </w:rPr>
              <w:t>&lt;</w:t>
            </w:r>
            <w:r w:rsidRPr="00E67207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</w:tr>
      <w:tr w:rsidR="00287E15" w:rsidRPr="00E67207" w:rsidTr="00287E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</w:tcPr>
          <w:p w:rsidR="00287E15" w:rsidRPr="00E67207" w:rsidRDefault="00287E15" w:rsidP="00287E15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979" w:type="dxa"/>
            <w:tcBorders>
              <w:top w:val="nil"/>
              <w:bottom w:val="nil"/>
            </w:tcBorders>
          </w:tcPr>
          <w:p w:rsidR="00287E15" w:rsidRPr="00E67207" w:rsidRDefault="00287E15" w:rsidP="00287E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IPS** (n = </w:t>
            </w:r>
            <w:r>
              <w:rPr>
                <w:rFonts w:ascii="Arial" w:hAnsi="Arial" w:cs="Arial" w:hint="eastAsia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287E15" w:rsidRPr="00E67207" w:rsidRDefault="00287E15" w:rsidP="00287E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67207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E67207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55 (0.96-2.50)</w:t>
            </w:r>
          </w:p>
        </w:tc>
        <w:tc>
          <w:tcPr>
            <w:tcW w:w="1173" w:type="dxa"/>
            <w:tcBorders>
              <w:top w:val="nil"/>
              <w:bottom w:val="nil"/>
            </w:tcBorders>
          </w:tcPr>
          <w:p w:rsidR="00287E15" w:rsidRPr="00E67207" w:rsidRDefault="00287E15" w:rsidP="00287E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67207">
              <w:rPr>
                <w:rFonts w:ascii="Arial" w:hAnsi="Arial" w:cs="Arial" w:hint="eastAsia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74" w:type="dxa"/>
            <w:tcBorders>
              <w:top w:val="nil"/>
              <w:bottom w:val="nil"/>
            </w:tcBorders>
          </w:tcPr>
          <w:p w:rsidR="00287E15" w:rsidRPr="00E67207" w:rsidRDefault="00287E15" w:rsidP="00287E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67207">
              <w:rPr>
                <w:rFonts w:ascii="Arial" w:hAnsi="Arial" w:cs="Arial" w:hint="eastAsia"/>
                <w:sz w:val="18"/>
                <w:szCs w:val="18"/>
              </w:rPr>
              <w:t>&lt;</w:t>
            </w:r>
            <w:r w:rsidRPr="00E67207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</w:tr>
      <w:tr w:rsidR="00287E15" w:rsidRPr="00E67207" w:rsidTr="00287E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shd w:val="clear" w:color="auto" w:fill="E8E8E8" w:themeFill="background2"/>
          </w:tcPr>
          <w:p w:rsidR="00287E15" w:rsidRPr="00E67207" w:rsidRDefault="00287E15" w:rsidP="00287E15">
            <w:pPr>
              <w:ind w:firstLineChars="100" w:firstLine="18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E67207">
              <w:rPr>
                <w:rFonts w:ascii="Arial" w:hAnsi="Arial" w:cs="Arial" w:hint="eastAsia"/>
                <w:b w:val="0"/>
                <w:bCs w:val="0"/>
                <w:sz w:val="18"/>
                <w:szCs w:val="18"/>
              </w:rPr>
              <w:t>1</w:t>
            </w:r>
            <w:r w:rsidRPr="00E67207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month</w:t>
            </w:r>
          </w:p>
        </w:tc>
        <w:tc>
          <w:tcPr>
            <w:tcW w:w="1979" w:type="dxa"/>
            <w:tcBorders>
              <w:top w:val="nil"/>
              <w:bottom w:val="nil"/>
            </w:tcBorders>
            <w:shd w:val="clear" w:color="auto" w:fill="E8E8E8" w:themeFill="background2"/>
          </w:tcPr>
          <w:p w:rsidR="00287E15" w:rsidRPr="00E67207" w:rsidRDefault="00287E15" w:rsidP="00287E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NPS (n = </w:t>
            </w: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E8E8E8" w:themeFill="background2"/>
          </w:tcPr>
          <w:p w:rsidR="00287E15" w:rsidRPr="00E67207" w:rsidRDefault="00287E15" w:rsidP="00287E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30 (1.73-3.04)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E8E8E8" w:themeFill="background2"/>
          </w:tcPr>
          <w:p w:rsidR="00287E15" w:rsidRPr="00E67207" w:rsidRDefault="00287E15" w:rsidP="00287E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E8E8E8" w:themeFill="background2"/>
          </w:tcPr>
          <w:p w:rsidR="00287E15" w:rsidRPr="00E67207" w:rsidRDefault="00287E15" w:rsidP="00287E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87E15" w:rsidRPr="00E67207" w:rsidTr="00287E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shd w:val="clear" w:color="auto" w:fill="E8E8E8" w:themeFill="background2"/>
          </w:tcPr>
          <w:p w:rsidR="00287E15" w:rsidRPr="00E67207" w:rsidRDefault="00287E15" w:rsidP="00287E15">
            <w:pPr>
              <w:ind w:firstLineChars="100" w:firstLine="18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979" w:type="dxa"/>
            <w:tcBorders>
              <w:top w:val="nil"/>
              <w:bottom w:val="nil"/>
            </w:tcBorders>
            <w:shd w:val="clear" w:color="auto" w:fill="E8E8E8" w:themeFill="background2"/>
          </w:tcPr>
          <w:p w:rsidR="00287E15" w:rsidRPr="00E67207" w:rsidRDefault="00287E15" w:rsidP="00287E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IPS (n = </w:t>
            </w: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E8E8E8" w:themeFill="background2"/>
          </w:tcPr>
          <w:p w:rsidR="00287E15" w:rsidRPr="00E67207" w:rsidRDefault="00287E15" w:rsidP="00287E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67207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E67207">
              <w:rPr>
                <w:rFonts w:ascii="Arial" w:hAnsi="Arial" w:cs="Arial"/>
                <w:sz w:val="18"/>
                <w:szCs w:val="18"/>
              </w:rPr>
              <w:t>.0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E67207">
              <w:rPr>
                <w:rFonts w:ascii="Arial" w:hAnsi="Arial" w:cs="Arial"/>
                <w:sz w:val="18"/>
                <w:szCs w:val="18"/>
              </w:rPr>
              <w:t xml:space="preserve"> (0.99-1.</w:t>
            </w:r>
            <w:r>
              <w:rPr>
                <w:rFonts w:ascii="Arial" w:hAnsi="Arial" w:cs="Arial"/>
                <w:sz w:val="18"/>
                <w:szCs w:val="18"/>
              </w:rPr>
              <w:t>04</w:t>
            </w:r>
            <w:r w:rsidRPr="00E6720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E8E8E8" w:themeFill="background2"/>
          </w:tcPr>
          <w:p w:rsidR="00287E15" w:rsidRPr="00E67207" w:rsidRDefault="00287E15" w:rsidP="00287E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E8E8E8" w:themeFill="background2"/>
          </w:tcPr>
          <w:p w:rsidR="00287E15" w:rsidRPr="00E67207" w:rsidRDefault="00287E15" w:rsidP="00287E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67207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E67207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50</w:t>
            </w:r>
          </w:p>
        </w:tc>
      </w:tr>
      <w:tr w:rsidR="00287E15" w:rsidRPr="00E67207" w:rsidTr="00287E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</w:tcPr>
          <w:p w:rsidR="00287E15" w:rsidRPr="00E67207" w:rsidRDefault="00287E15" w:rsidP="00287E15">
            <w:pPr>
              <w:ind w:firstLineChars="100" w:firstLine="18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E67207">
              <w:rPr>
                <w:rFonts w:ascii="Arial" w:hAnsi="Arial" w:cs="Arial" w:hint="eastAsia"/>
                <w:b w:val="0"/>
                <w:bCs w:val="0"/>
                <w:sz w:val="18"/>
                <w:szCs w:val="18"/>
              </w:rPr>
              <w:t>3</w:t>
            </w:r>
            <w:r w:rsidRPr="00E67207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months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:rsidR="00287E15" w:rsidRPr="00E67207" w:rsidRDefault="00287E15" w:rsidP="00287E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NPS (n = </w:t>
            </w: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287E15" w:rsidRPr="00E67207" w:rsidRDefault="00287E15" w:rsidP="00287E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90 (7.21-13.61)</w:t>
            </w:r>
          </w:p>
        </w:tc>
        <w:tc>
          <w:tcPr>
            <w:tcW w:w="1173" w:type="dxa"/>
            <w:tcBorders>
              <w:top w:val="nil"/>
              <w:bottom w:val="nil"/>
            </w:tcBorders>
          </w:tcPr>
          <w:p w:rsidR="00287E15" w:rsidRPr="00E67207" w:rsidRDefault="00287E15" w:rsidP="00287E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</w:tcPr>
          <w:p w:rsidR="00287E15" w:rsidRPr="00E67207" w:rsidRDefault="00287E15" w:rsidP="00287E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87E15" w:rsidRPr="00E67207" w:rsidTr="00287E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</w:tcPr>
          <w:p w:rsidR="00287E15" w:rsidRPr="00E67207" w:rsidRDefault="00287E15" w:rsidP="00287E15">
            <w:pPr>
              <w:ind w:firstLineChars="100" w:firstLine="18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979" w:type="dxa"/>
            <w:tcBorders>
              <w:top w:val="nil"/>
              <w:bottom w:val="nil"/>
            </w:tcBorders>
          </w:tcPr>
          <w:p w:rsidR="00287E15" w:rsidRPr="00E67207" w:rsidRDefault="00287E15" w:rsidP="00287E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IPS (n = </w:t>
            </w: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287E15" w:rsidRPr="00E67207" w:rsidRDefault="00287E15" w:rsidP="00287E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67207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E67207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25</w:t>
            </w:r>
            <w:r w:rsidRPr="00E67207">
              <w:rPr>
                <w:rFonts w:ascii="Arial" w:hAnsi="Arial" w:cs="Arial"/>
                <w:sz w:val="18"/>
                <w:szCs w:val="18"/>
              </w:rPr>
              <w:t xml:space="preserve"> (1.</w:t>
            </w:r>
            <w:r>
              <w:rPr>
                <w:rFonts w:ascii="Arial" w:hAnsi="Arial" w:cs="Arial"/>
                <w:sz w:val="18"/>
                <w:szCs w:val="18"/>
              </w:rPr>
              <w:t>20</w:t>
            </w:r>
            <w:r w:rsidRPr="00E67207">
              <w:rPr>
                <w:rFonts w:ascii="Arial" w:hAnsi="Arial" w:cs="Arial"/>
                <w:sz w:val="18"/>
                <w:szCs w:val="18"/>
              </w:rPr>
              <w:t>-1.</w:t>
            </w:r>
            <w:r>
              <w:rPr>
                <w:rFonts w:ascii="Arial" w:hAnsi="Arial" w:cs="Arial"/>
                <w:sz w:val="18"/>
                <w:szCs w:val="18"/>
              </w:rPr>
              <w:t>30</w:t>
            </w:r>
            <w:r w:rsidRPr="00E6720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73" w:type="dxa"/>
            <w:tcBorders>
              <w:top w:val="nil"/>
              <w:bottom w:val="nil"/>
            </w:tcBorders>
          </w:tcPr>
          <w:p w:rsidR="00287E15" w:rsidRPr="00E67207" w:rsidRDefault="00287E15" w:rsidP="00287E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174" w:type="dxa"/>
            <w:tcBorders>
              <w:top w:val="nil"/>
              <w:bottom w:val="nil"/>
            </w:tcBorders>
          </w:tcPr>
          <w:p w:rsidR="00287E15" w:rsidRPr="00E67207" w:rsidRDefault="00287E15" w:rsidP="00287E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8</w:t>
            </w:r>
          </w:p>
        </w:tc>
      </w:tr>
      <w:tr w:rsidR="00287E15" w:rsidRPr="00E67207" w:rsidTr="00287E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shd w:val="clear" w:color="auto" w:fill="E8E8E8" w:themeFill="background2"/>
          </w:tcPr>
          <w:p w:rsidR="00287E15" w:rsidRPr="00E67207" w:rsidRDefault="00287E15" w:rsidP="00287E15">
            <w:pPr>
              <w:ind w:firstLineChars="100" w:firstLine="18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E67207">
              <w:rPr>
                <w:rFonts w:ascii="Arial" w:hAnsi="Arial" w:cs="Arial" w:hint="eastAsia"/>
                <w:b w:val="0"/>
                <w:bCs w:val="0"/>
                <w:sz w:val="18"/>
                <w:szCs w:val="18"/>
              </w:rPr>
              <w:t>6</w:t>
            </w:r>
            <w:r w:rsidRPr="00E67207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months</w:t>
            </w:r>
          </w:p>
        </w:tc>
        <w:tc>
          <w:tcPr>
            <w:tcW w:w="1979" w:type="dxa"/>
            <w:tcBorders>
              <w:top w:val="nil"/>
              <w:bottom w:val="nil"/>
            </w:tcBorders>
            <w:shd w:val="clear" w:color="auto" w:fill="E8E8E8" w:themeFill="background2"/>
          </w:tcPr>
          <w:p w:rsidR="00287E15" w:rsidRPr="00E67207" w:rsidRDefault="00287E15" w:rsidP="00287E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NPS (n = </w:t>
            </w:r>
            <w:r>
              <w:rPr>
                <w:rFonts w:ascii="Arial" w:hAnsi="Arial" w:cs="Arial" w:hint="eastAsia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E8E8E8" w:themeFill="background2"/>
          </w:tcPr>
          <w:p w:rsidR="00287E15" w:rsidRPr="00E67207" w:rsidRDefault="00287E15" w:rsidP="00287E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57 (1.33-4.96)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E8E8E8" w:themeFill="background2"/>
          </w:tcPr>
          <w:p w:rsidR="00287E15" w:rsidRPr="00E67207" w:rsidRDefault="00287E15" w:rsidP="00287E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67207">
              <w:rPr>
                <w:rFonts w:ascii="Arial" w:hAnsi="Arial" w:cs="Arial" w:hint="eastAsia"/>
                <w:sz w:val="18"/>
                <w:szCs w:val="18"/>
              </w:rPr>
              <w:t>9</w:t>
            </w:r>
            <w:r w:rsidRPr="00E67207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E8E8E8" w:themeFill="background2"/>
          </w:tcPr>
          <w:p w:rsidR="00287E15" w:rsidRPr="00E67207" w:rsidRDefault="00287E15" w:rsidP="00287E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67207">
              <w:rPr>
                <w:rFonts w:ascii="Arial" w:hAnsi="Arial" w:cs="Arial" w:hint="eastAsia"/>
                <w:sz w:val="18"/>
                <w:szCs w:val="18"/>
              </w:rPr>
              <w:t>&lt;</w:t>
            </w:r>
            <w:r w:rsidRPr="00E67207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</w:tr>
      <w:tr w:rsidR="00287E15" w:rsidRPr="00E67207" w:rsidTr="00287E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shd w:val="clear" w:color="auto" w:fill="E8E8E8" w:themeFill="background2"/>
          </w:tcPr>
          <w:p w:rsidR="00287E15" w:rsidRPr="00E67207" w:rsidRDefault="00287E15" w:rsidP="00287E15">
            <w:pPr>
              <w:ind w:firstLineChars="100" w:firstLine="18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979" w:type="dxa"/>
            <w:tcBorders>
              <w:top w:val="nil"/>
              <w:bottom w:val="nil"/>
            </w:tcBorders>
            <w:shd w:val="clear" w:color="auto" w:fill="E8E8E8" w:themeFill="background2"/>
          </w:tcPr>
          <w:p w:rsidR="00287E15" w:rsidRPr="00E67207" w:rsidRDefault="00287E15" w:rsidP="00287E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IPS (n = </w:t>
            </w:r>
            <w:r>
              <w:rPr>
                <w:rFonts w:ascii="Arial" w:hAnsi="Arial" w:cs="Arial" w:hint="eastAsia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E8E8E8" w:themeFill="background2"/>
          </w:tcPr>
          <w:p w:rsidR="00287E15" w:rsidRPr="00E67207" w:rsidRDefault="00287E15" w:rsidP="00287E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67207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E67207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39</w:t>
            </w:r>
            <w:r w:rsidRPr="00E67207">
              <w:rPr>
                <w:rFonts w:ascii="Arial" w:hAnsi="Arial" w:cs="Arial"/>
                <w:sz w:val="18"/>
                <w:szCs w:val="18"/>
              </w:rPr>
              <w:t xml:space="preserve"> (1.3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E67207">
              <w:rPr>
                <w:rFonts w:ascii="Arial" w:hAnsi="Arial" w:cs="Arial"/>
                <w:sz w:val="18"/>
                <w:szCs w:val="18"/>
              </w:rPr>
              <w:t>-1.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E67207">
              <w:rPr>
                <w:rFonts w:ascii="Arial" w:hAnsi="Arial" w:cs="Arial"/>
                <w:sz w:val="18"/>
                <w:szCs w:val="18"/>
              </w:rPr>
              <w:t>8)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E8E8E8" w:themeFill="background2"/>
          </w:tcPr>
          <w:p w:rsidR="00287E15" w:rsidRPr="00E67207" w:rsidRDefault="00287E15" w:rsidP="00287E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E8E8E8" w:themeFill="background2"/>
          </w:tcPr>
          <w:p w:rsidR="00287E15" w:rsidRPr="00E67207" w:rsidRDefault="00287E15" w:rsidP="00287E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22</w:t>
            </w:r>
          </w:p>
        </w:tc>
      </w:tr>
      <w:tr w:rsidR="00287E15" w:rsidRPr="00E67207" w:rsidTr="00287E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</w:tcPr>
          <w:p w:rsidR="00287E15" w:rsidRPr="00E67207" w:rsidRDefault="00287E15" w:rsidP="00287E15">
            <w:pPr>
              <w:ind w:firstLineChars="100" w:firstLine="18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E67207">
              <w:rPr>
                <w:rFonts w:ascii="Arial" w:hAnsi="Arial" w:cs="Arial" w:hint="eastAsia"/>
                <w:b w:val="0"/>
                <w:bCs w:val="0"/>
                <w:sz w:val="18"/>
                <w:szCs w:val="18"/>
              </w:rPr>
              <w:t>1</w:t>
            </w:r>
            <w:r w:rsidRPr="00E67207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2 months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:rsidR="00287E15" w:rsidRPr="00E67207" w:rsidRDefault="00287E15" w:rsidP="00287E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NPS (n = </w:t>
            </w:r>
            <w:r>
              <w:rPr>
                <w:rFonts w:ascii="Arial" w:hAnsi="Arial" w:cs="Arial" w:hint="eastAsia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287E15" w:rsidRPr="00E67207" w:rsidRDefault="00287E15" w:rsidP="00287E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67207">
              <w:rPr>
                <w:rFonts w:ascii="Arial" w:hAnsi="Arial" w:cs="Arial" w:hint="eastAsia"/>
                <w:sz w:val="18"/>
                <w:szCs w:val="18"/>
              </w:rPr>
              <w:t>2</w:t>
            </w:r>
            <w:r w:rsidRPr="00E67207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46 (1.67-3.63)</w:t>
            </w:r>
          </w:p>
        </w:tc>
        <w:tc>
          <w:tcPr>
            <w:tcW w:w="1173" w:type="dxa"/>
            <w:tcBorders>
              <w:top w:val="nil"/>
              <w:bottom w:val="nil"/>
            </w:tcBorders>
          </w:tcPr>
          <w:p w:rsidR="00287E15" w:rsidRPr="00E67207" w:rsidRDefault="00287E15" w:rsidP="00287E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67207">
              <w:rPr>
                <w:rFonts w:ascii="Arial" w:hAnsi="Arial" w:cs="Arial" w:hint="eastAsia"/>
                <w:sz w:val="18"/>
                <w:szCs w:val="18"/>
              </w:rPr>
              <w:t>9</w:t>
            </w:r>
            <w:r w:rsidRPr="00E67207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174" w:type="dxa"/>
            <w:tcBorders>
              <w:top w:val="nil"/>
              <w:bottom w:val="nil"/>
            </w:tcBorders>
          </w:tcPr>
          <w:p w:rsidR="00287E15" w:rsidRPr="00E67207" w:rsidRDefault="00287E15" w:rsidP="00287E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67207">
              <w:rPr>
                <w:rFonts w:ascii="Arial" w:hAnsi="Arial" w:cs="Arial" w:hint="eastAsia"/>
                <w:sz w:val="18"/>
                <w:szCs w:val="18"/>
              </w:rPr>
              <w:t>&lt;</w:t>
            </w:r>
            <w:r w:rsidRPr="00E67207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</w:tr>
      <w:tr w:rsidR="00287E15" w:rsidRPr="00E67207" w:rsidTr="00287E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</w:tcPr>
          <w:p w:rsidR="00287E15" w:rsidRPr="00E67207" w:rsidRDefault="00287E15" w:rsidP="00287E15">
            <w:pPr>
              <w:ind w:firstLineChars="100" w:firstLine="18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 w:rsidR="00287E15" w:rsidRPr="00BD32D1" w:rsidRDefault="00287E15" w:rsidP="00287E15">
            <w:pPr>
              <w:pStyle w:val="ae"/>
              <w:spacing w:before="0" w:beforeAutospacing="0" w:after="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/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287E15" w:rsidRPr="00BD32D1" w:rsidRDefault="00287E15" w:rsidP="00287E15">
            <w:pPr>
              <w:pStyle w:val="ae"/>
              <w:spacing w:before="0" w:beforeAutospacing="0" w:after="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/</w:t>
            </w:r>
          </w:p>
        </w:tc>
        <w:tc>
          <w:tcPr>
            <w:tcW w:w="1173" w:type="dxa"/>
            <w:tcBorders>
              <w:top w:val="nil"/>
              <w:bottom w:val="nil"/>
            </w:tcBorders>
            <w:vAlign w:val="center"/>
          </w:tcPr>
          <w:p w:rsidR="00287E15" w:rsidRPr="00BD32D1" w:rsidRDefault="00287E15" w:rsidP="00287E15">
            <w:pPr>
              <w:pStyle w:val="ae"/>
              <w:spacing w:before="0" w:beforeAutospacing="0" w:after="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/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center"/>
          </w:tcPr>
          <w:p w:rsidR="00287E15" w:rsidRPr="00BD32D1" w:rsidRDefault="00287E15" w:rsidP="00287E15">
            <w:pPr>
              <w:pStyle w:val="ae"/>
              <w:spacing w:before="0" w:beforeAutospacing="0" w:after="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/</w:t>
            </w:r>
          </w:p>
        </w:tc>
      </w:tr>
      <w:tr w:rsidR="00B152DC" w:rsidRPr="00E67207" w:rsidTr="00287E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gridSpan w:val="5"/>
            <w:tcBorders>
              <w:top w:val="nil"/>
              <w:bottom w:val="nil"/>
            </w:tcBorders>
            <w:shd w:val="clear" w:color="auto" w:fill="E8E8E8" w:themeFill="background2"/>
          </w:tcPr>
          <w:p w:rsidR="00B152DC" w:rsidRPr="00E67207" w:rsidRDefault="00B152DC" w:rsidP="00287E15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E67207">
              <w:rPr>
                <w:rFonts w:ascii="Arial" w:hAnsi="Arial" w:cs="Arial" w:hint="eastAsia"/>
                <w:b w:val="0"/>
                <w:bCs w:val="0"/>
                <w:sz w:val="18"/>
                <w:szCs w:val="18"/>
              </w:rPr>
              <w:t>R</w:t>
            </w:r>
            <w:r w:rsidRPr="00E67207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epeat abortion rates</w:t>
            </w:r>
          </w:p>
        </w:tc>
      </w:tr>
      <w:tr w:rsidR="00287E15" w:rsidRPr="00E67207" w:rsidTr="00287E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</w:tcPr>
          <w:p w:rsidR="00287E15" w:rsidRPr="00E67207" w:rsidRDefault="00287E15" w:rsidP="00287E15">
            <w:pPr>
              <w:ind w:firstLineChars="100" w:firstLine="18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E67207">
              <w:rPr>
                <w:rFonts w:ascii="Arial" w:hAnsi="Arial" w:cs="Arial" w:hint="eastAsia"/>
                <w:b w:val="0"/>
                <w:bCs w:val="0"/>
                <w:sz w:val="18"/>
                <w:szCs w:val="18"/>
              </w:rPr>
              <w:t>6</w:t>
            </w:r>
            <w:r w:rsidRPr="00E67207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months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:rsidR="00287E15" w:rsidRPr="00E67207" w:rsidRDefault="00287E15" w:rsidP="00287E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NPS (n = </w:t>
            </w:r>
            <w:r>
              <w:rPr>
                <w:rFonts w:ascii="Arial" w:hAnsi="Arial" w:cs="Arial" w:hint="eastAsia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287E15" w:rsidRPr="00E67207" w:rsidRDefault="00287E15" w:rsidP="00287E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67207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E67207">
              <w:rPr>
                <w:rFonts w:ascii="Arial" w:hAnsi="Arial" w:cs="Arial"/>
                <w:sz w:val="18"/>
                <w:szCs w:val="18"/>
              </w:rPr>
              <w:t>.2</w:t>
            </w:r>
            <w:r>
              <w:rPr>
                <w:rFonts w:ascii="Arial" w:hAnsi="Arial" w:cs="Arial"/>
                <w:sz w:val="18"/>
                <w:szCs w:val="18"/>
              </w:rPr>
              <w:t>8 (0.17-0.47)</w:t>
            </w:r>
          </w:p>
        </w:tc>
        <w:tc>
          <w:tcPr>
            <w:tcW w:w="1173" w:type="dxa"/>
            <w:tcBorders>
              <w:top w:val="nil"/>
              <w:bottom w:val="nil"/>
            </w:tcBorders>
          </w:tcPr>
          <w:p w:rsidR="00287E15" w:rsidRPr="00E67207" w:rsidRDefault="00287E15" w:rsidP="00287E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67207">
              <w:rPr>
                <w:rFonts w:ascii="Arial" w:hAnsi="Arial" w:cs="Arial" w:hint="eastAsia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74" w:type="dxa"/>
            <w:tcBorders>
              <w:top w:val="nil"/>
              <w:bottom w:val="nil"/>
            </w:tcBorders>
          </w:tcPr>
          <w:p w:rsidR="00287E15" w:rsidRPr="00E67207" w:rsidRDefault="00287E15" w:rsidP="00287E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67207">
              <w:rPr>
                <w:rFonts w:ascii="Arial" w:hAnsi="Arial" w:cs="Arial" w:hint="eastAsia"/>
                <w:sz w:val="18"/>
                <w:szCs w:val="18"/>
              </w:rPr>
              <w:t>&lt;</w:t>
            </w:r>
            <w:r w:rsidRPr="00E67207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</w:tr>
      <w:tr w:rsidR="00287E15" w:rsidRPr="00E67207" w:rsidTr="00287E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</w:tcPr>
          <w:p w:rsidR="00287E15" w:rsidRPr="00E67207" w:rsidRDefault="00287E15" w:rsidP="00287E15">
            <w:pPr>
              <w:ind w:firstLineChars="100" w:firstLine="18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979" w:type="dxa"/>
            <w:tcBorders>
              <w:top w:val="nil"/>
              <w:bottom w:val="nil"/>
            </w:tcBorders>
          </w:tcPr>
          <w:p w:rsidR="00287E15" w:rsidRPr="00E67207" w:rsidRDefault="00287E15" w:rsidP="00287E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IPS (n = </w:t>
            </w: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287E15" w:rsidRPr="00E67207" w:rsidRDefault="00287E15" w:rsidP="00287E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67207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E67207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24 (0.12-0.47)</w:t>
            </w:r>
          </w:p>
        </w:tc>
        <w:tc>
          <w:tcPr>
            <w:tcW w:w="1173" w:type="dxa"/>
            <w:tcBorders>
              <w:top w:val="nil"/>
              <w:bottom w:val="nil"/>
            </w:tcBorders>
          </w:tcPr>
          <w:p w:rsidR="00287E15" w:rsidRPr="00E67207" w:rsidRDefault="00287E15" w:rsidP="00287E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67207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174" w:type="dxa"/>
            <w:tcBorders>
              <w:top w:val="nil"/>
              <w:bottom w:val="nil"/>
            </w:tcBorders>
          </w:tcPr>
          <w:p w:rsidR="00287E15" w:rsidRPr="00E67207" w:rsidRDefault="00287E15" w:rsidP="00287E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67207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E67207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76</w:t>
            </w:r>
          </w:p>
        </w:tc>
      </w:tr>
      <w:tr w:rsidR="00287E15" w:rsidRPr="00E67207" w:rsidTr="00287E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shd w:val="clear" w:color="auto" w:fill="E8E8E8" w:themeFill="background2"/>
          </w:tcPr>
          <w:p w:rsidR="00287E15" w:rsidRPr="00E67207" w:rsidRDefault="00287E15" w:rsidP="00287E15">
            <w:pPr>
              <w:ind w:firstLineChars="100" w:firstLine="18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E67207">
              <w:rPr>
                <w:rFonts w:ascii="Arial" w:hAnsi="Arial" w:cs="Arial" w:hint="eastAsia"/>
                <w:b w:val="0"/>
                <w:bCs w:val="0"/>
                <w:sz w:val="18"/>
                <w:szCs w:val="18"/>
              </w:rPr>
              <w:t>1</w:t>
            </w:r>
            <w:r w:rsidRPr="00E67207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2 months</w:t>
            </w:r>
          </w:p>
        </w:tc>
        <w:tc>
          <w:tcPr>
            <w:tcW w:w="1979" w:type="dxa"/>
            <w:tcBorders>
              <w:top w:val="nil"/>
              <w:bottom w:val="nil"/>
            </w:tcBorders>
            <w:shd w:val="clear" w:color="auto" w:fill="E8E8E8" w:themeFill="background2"/>
          </w:tcPr>
          <w:p w:rsidR="00287E15" w:rsidRPr="00E67207" w:rsidRDefault="00287E15" w:rsidP="00287E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NPS (n = </w:t>
            </w: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6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E8E8E8" w:themeFill="background2"/>
          </w:tcPr>
          <w:p w:rsidR="00287E15" w:rsidRPr="00E67207" w:rsidRDefault="00287E15" w:rsidP="00287E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67207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E67207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30 (0.22-0.40)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E8E8E8" w:themeFill="background2"/>
          </w:tcPr>
          <w:p w:rsidR="00287E15" w:rsidRPr="00E67207" w:rsidRDefault="00287E15" w:rsidP="00287E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67207">
              <w:rPr>
                <w:rFonts w:ascii="Arial" w:hAnsi="Arial" w:cs="Arial" w:hint="eastAsia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E8E8E8" w:themeFill="background2"/>
          </w:tcPr>
          <w:p w:rsidR="00287E15" w:rsidRPr="00E67207" w:rsidRDefault="00287E15" w:rsidP="00287E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67207">
              <w:rPr>
                <w:rFonts w:ascii="Arial" w:hAnsi="Arial" w:cs="Arial" w:hint="eastAsia"/>
                <w:sz w:val="18"/>
                <w:szCs w:val="18"/>
              </w:rPr>
              <w:t>&lt;</w:t>
            </w:r>
            <w:r w:rsidRPr="00E67207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</w:tr>
      <w:tr w:rsidR="00287E15" w:rsidRPr="00E67207" w:rsidTr="00287E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shd w:val="clear" w:color="auto" w:fill="E8E8E8" w:themeFill="background2"/>
          </w:tcPr>
          <w:p w:rsidR="00287E15" w:rsidRPr="00E67207" w:rsidRDefault="00287E15" w:rsidP="00287E15">
            <w:pPr>
              <w:ind w:firstLineChars="100" w:firstLine="18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979" w:type="dxa"/>
            <w:tcBorders>
              <w:top w:val="nil"/>
              <w:bottom w:val="nil"/>
            </w:tcBorders>
            <w:shd w:val="clear" w:color="auto" w:fill="E8E8E8" w:themeFill="background2"/>
          </w:tcPr>
          <w:p w:rsidR="00287E15" w:rsidRPr="00E67207" w:rsidRDefault="00287E15" w:rsidP="00287E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IPS (n = </w:t>
            </w: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E8E8E8" w:themeFill="background2"/>
          </w:tcPr>
          <w:p w:rsidR="00287E15" w:rsidRPr="00E67207" w:rsidRDefault="00287E15" w:rsidP="00287E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23 (0.09-0.61)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E8E8E8" w:themeFill="background2"/>
          </w:tcPr>
          <w:p w:rsidR="00287E15" w:rsidRPr="00E67207" w:rsidRDefault="00287E15" w:rsidP="00287E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E8E8E8" w:themeFill="background2"/>
          </w:tcPr>
          <w:p w:rsidR="00287E15" w:rsidRPr="00E67207" w:rsidRDefault="00287E15" w:rsidP="00287E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4</w:t>
            </w:r>
          </w:p>
        </w:tc>
      </w:tr>
      <w:tr w:rsidR="00B152DC" w:rsidRPr="00E67207" w:rsidTr="00287E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gridSpan w:val="5"/>
            <w:tcBorders>
              <w:top w:val="nil"/>
              <w:bottom w:val="nil"/>
            </w:tcBorders>
          </w:tcPr>
          <w:p w:rsidR="00B152DC" w:rsidRPr="00E67207" w:rsidRDefault="00B152DC" w:rsidP="00287E15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E67207">
              <w:rPr>
                <w:rFonts w:ascii="Arial" w:hAnsi="Arial" w:cs="Arial" w:hint="eastAsia"/>
                <w:b w:val="0"/>
                <w:bCs w:val="0"/>
                <w:sz w:val="18"/>
                <w:szCs w:val="18"/>
              </w:rPr>
              <w:t>F</w:t>
            </w:r>
            <w:r w:rsidRPr="00E67207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ollow up rates</w:t>
            </w:r>
          </w:p>
        </w:tc>
      </w:tr>
      <w:tr w:rsidR="00287E15" w:rsidRPr="00E67207" w:rsidTr="00287E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shd w:val="clear" w:color="auto" w:fill="E8E8E8" w:themeFill="background2"/>
          </w:tcPr>
          <w:p w:rsidR="00287E15" w:rsidRPr="00E67207" w:rsidRDefault="00287E15" w:rsidP="00287E15">
            <w:pPr>
              <w:ind w:firstLineChars="100" w:firstLine="18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E67207">
              <w:rPr>
                <w:rFonts w:ascii="Arial" w:hAnsi="Arial" w:cs="Arial" w:hint="eastAsia"/>
                <w:b w:val="0"/>
                <w:bCs w:val="0"/>
                <w:sz w:val="18"/>
                <w:szCs w:val="18"/>
              </w:rPr>
              <w:t>1</w:t>
            </w:r>
            <w:r w:rsidRPr="00E67207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month</w:t>
            </w:r>
          </w:p>
        </w:tc>
        <w:tc>
          <w:tcPr>
            <w:tcW w:w="1979" w:type="dxa"/>
            <w:tcBorders>
              <w:top w:val="nil"/>
              <w:bottom w:val="nil"/>
            </w:tcBorders>
            <w:shd w:val="clear" w:color="auto" w:fill="E8E8E8" w:themeFill="background2"/>
          </w:tcPr>
          <w:p w:rsidR="00287E15" w:rsidRPr="00E67207" w:rsidRDefault="00287E15" w:rsidP="00287E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NPS (n = </w:t>
            </w: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E8E8E8" w:themeFill="background2"/>
          </w:tcPr>
          <w:p w:rsidR="00287E15" w:rsidRPr="00E67207" w:rsidRDefault="00287E15" w:rsidP="00287E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67207"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02 (0.95-1.10)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E8E8E8" w:themeFill="background2"/>
          </w:tcPr>
          <w:p w:rsidR="00287E15" w:rsidRPr="00E67207" w:rsidRDefault="00287E15" w:rsidP="00287E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E8E8E8" w:themeFill="background2"/>
          </w:tcPr>
          <w:p w:rsidR="00287E15" w:rsidRPr="00E67207" w:rsidRDefault="00287E15" w:rsidP="00287E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87E15" w:rsidRPr="00E67207" w:rsidTr="00287E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shd w:val="clear" w:color="auto" w:fill="E8E8E8" w:themeFill="background2"/>
          </w:tcPr>
          <w:p w:rsidR="00287E15" w:rsidRPr="00E67207" w:rsidRDefault="00287E15" w:rsidP="00287E15">
            <w:pPr>
              <w:ind w:firstLineChars="100" w:firstLine="18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979" w:type="dxa"/>
            <w:tcBorders>
              <w:top w:val="nil"/>
              <w:bottom w:val="nil"/>
            </w:tcBorders>
            <w:shd w:val="clear" w:color="auto" w:fill="E8E8E8" w:themeFill="background2"/>
          </w:tcPr>
          <w:p w:rsidR="00287E15" w:rsidRPr="00E67207" w:rsidRDefault="00287E15" w:rsidP="00287E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IPS (n = </w:t>
            </w: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E8E8E8" w:themeFill="background2"/>
          </w:tcPr>
          <w:p w:rsidR="00287E15" w:rsidRPr="00E67207" w:rsidRDefault="00287E15" w:rsidP="00287E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67207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E67207">
              <w:rPr>
                <w:rFonts w:ascii="Arial" w:hAnsi="Arial" w:cs="Arial"/>
                <w:sz w:val="18"/>
                <w:szCs w:val="18"/>
              </w:rPr>
              <w:t>.0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E67207">
              <w:rPr>
                <w:rFonts w:ascii="Arial" w:hAnsi="Arial" w:cs="Arial"/>
                <w:sz w:val="18"/>
                <w:szCs w:val="18"/>
              </w:rPr>
              <w:t xml:space="preserve"> (1.00-1.0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E6720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E8E8E8" w:themeFill="background2"/>
          </w:tcPr>
          <w:p w:rsidR="00287E15" w:rsidRPr="00E67207" w:rsidRDefault="00287E15" w:rsidP="00287E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E8E8E8" w:themeFill="background2"/>
          </w:tcPr>
          <w:p w:rsidR="00287E15" w:rsidRPr="00E67207" w:rsidRDefault="00287E15" w:rsidP="00287E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2</w:t>
            </w:r>
          </w:p>
        </w:tc>
      </w:tr>
      <w:tr w:rsidR="00287E15" w:rsidRPr="00E67207" w:rsidTr="00287E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</w:tcPr>
          <w:p w:rsidR="00287E15" w:rsidRPr="00E67207" w:rsidRDefault="00287E15" w:rsidP="00287E15">
            <w:pPr>
              <w:ind w:firstLineChars="100" w:firstLine="18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E67207">
              <w:rPr>
                <w:rFonts w:ascii="Arial" w:hAnsi="Arial" w:cs="Arial" w:hint="eastAsia"/>
                <w:b w:val="0"/>
                <w:bCs w:val="0"/>
                <w:sz w:val="18"/>
                <w:szCs w:val="18"/>
              </w:rPr>
              <w:t>3</w:t>
            </w:r>
            <w:r w:rsidRPr="00E67207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months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:rsidR="00287E15" w:rsidRPr="00E67207" w:rsidRDefault="00287E15" w:rsidP="00287E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NPS (n = </w:t>
            </w: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287E15" w:rsidRPr="00E67207" w:rsidRDefault="00287E15" w:rsidP="00287E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67207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E67207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1 (0.93-1.08)</w:t>
            </w:r>
          </w:p>
        </w:tc>
        <w:tc>
          <w:tcPr>
            <w:tcW w:w="1173" w:type="dxa"/>
            <w:tcBorders>
              <w:top w:val="nil"/>
              <w:bottom w:val="nil"/>
            </w:tcBorders>
          </w:tcPr>
          <w:p w:rsidR="00287E15" w:rsidRPr="00E67207" w:rsidRDefault="00287E15" w:rsidP="00287E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</w:tcPr>
          <w:p w:rsidR="00287E15" w:rsidRPr="00E67207" w:rsidRDefault="00287E15" w:rsidP="00287E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87E15" w:rsidRPr="00E67207" w:rsidTr="00287E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</w:tcPr>
          <w:p w:rsidR="00287E15" w:rsidRPr="00E67207" w:rsidRDefault="00287E15" w:rsidP="00287E15">
            <w:pPr>
              <w:ind w:firstLineChars="100" w:firstLine="18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979" w:type="dxa"/>
            <w:tcBorders>
              <w:top w:val="nil"/>
              <w:bottom w:val="nil"/>
            </w:tcBorders>
          </w:tcPr>
          <w:p w:rsidR="00287E15" w:rsidRPr="00E67207" w:rsidRDefault="00287E15" w:rsidP="00287E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IPS (n = </w:t>
            </w: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287E15" w:rsidRPr="00E67207" w:rsidRDefault="00287E15" w:rsidP="00287E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67207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E67207">
              <w:rPr>
                <w:rFonts w:ascii="Arial" w:hAnsi="Arial" w:cs="Arial"/>
                <w:sz w:val="18"/>
                <w:szCs w:val="18"/>
              </w:rPr>
              <w:t>.0</w:t>
            </w:r>
            <w:r>
              <w:rPr>
                <w:rFonts w:ascii="Arial" w:hAnsi="Arial" w:cs="Arial"/>
                <w:sz w:val="18"/>
                <w:szCs w:val="18"/>
              </w:rPr>
              <w:t>7 (1.01-1.14)</w:t>
            </w:r>
          </w:p>
        </w:tc>
        <w:tc>
          <w:tcPr>
            <w:tcW w:w="1173" w:type="dxa"/>
            <w:tcBorders>
              <w:top w:val="nil"/>
              <w:bottom w:val="nil"/>
            </w:tcBorders>
          </w:tcPr>
          <w:p w:rsidR="00287E15" w:rsidRPr="00E67207" w:rsidRDefault="00287E15" w:rsidP="00287E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174" w:type="dxa"/>
            <w:tcBorders>
              <w:top w:val="nil"/>
              <w:bottom w:val="nil"/>
            </w:tcBorders>
          </w:tcPr>
          <w:p w:rsidR="00287E15" w:rsidRPr="00E67207" w:rsidRDefault="00287E15" w:rsidP="00287E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08</w:t>
            </w:r>
          </w:p>
        </w:tc>
      </w:tr>
      <w:tr w:rsidR="00287E15" w:rsidRPr="00E67207" w:rsidTr="00287E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shd w:val="clear" w:color="auto" w:fill="E8E8E8" w:themeFill="background2"/>
          </w:tcPr>
          <w:p w:rsidR="00287E15" w:rsidRPr="00E67207" w:rsidRDefault="00287E15" w:rsidP="00287E15">
            <w:pPr>
              <w:ind w:firstLineChars="100" w:firstLine="18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E67207">
              <w:rPr>
                <w:rFonts w:ascii="Arial" w:hAnsi="Arial" w:cs="Arial" w:hint="eastAsia"/>
                <w:b w:val="0"/>
                <w:bCs w:val="0"/>
                <w:sz w:val="18"/>
                <w:szCs w:val="18"/>
              </w:rPr>
              <w:t>6</w:t>
            </w:r>
            <w:r w:rsidRPr="00E67207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months</w:t>
            </w:r>
          </w:p>
        </w:tc>
        <w:tc>
          <w:tcPr>
            <w:tcW w:w="1979" w:type="dxa"/>
            <w:tcBorders>
              <w:top w:val="nil"/>
              <w:bottom w:val="nil"/>
            </w:tcBorders>
            <w:shd w:val="clear" w:color="auto" w:fill="E8E8E8" w:themeFill="background2"/>
          </w:tcPr>
          <w:p w:rsidR="00287E15" w:rsidRPr="00E67207" w:rsidRDefault="00287E15" w:rsidP="00287E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NPS (n = </w:t>
            </w:r>
            <w:r>
              <w:rPr>
                <w:rFonts w:ascii="Arial" w:hAnsi="Arial" w:cs="Arial" w:hint="eastAsia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E8E8E8" w:themeFill="background2"/>
          </w:tcPr>
          <w:p w:rsidR="00287E15" w:rsidRPr="00E67207" w:rsidRDefault="00287E15" w:rsidP="00287E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67207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E67207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0 (0.99-1.01)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E8E8E8" w:themeFill="background2"/>
          </w:tcPr>
          <w:p w:rsidR="00287E15" w:rsidRPr="00E67207" w:rsidRDefault="00287E15" w:rsidP="00287E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E8E8E8" w:themeFill="background2"/>
          </w:tcPr>
          <w:p w:rsidR="00287E15" w:rsidRPr="00E67207" w:rsidRDefault="00287E15" w:rsidP="00287E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2</w:t>
            </w:r>
          </w:p>
        </w:tc>
      </w:tr>
      <w:tr w:rsidR="00287E15" w:rsidRPr="00E67207" w:rsidTr="00287E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shd w:val="clear" w:color="auto" w:fill="E8E8E8" w:themeFill="background2"/>
          </w:tcPr>
          <w:p w:rsidR="00287E15" w:rsidRPr="00E67207" w:rsidRDefault="00287E15" w:rsidP="00287E15">
            <w:pPr>
              <w:ind w:firstLineChars="100" w:firstLine="18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979" w:type="dxa"/>
            <w:tcBorders>
              <w:top w:val="nil"/>
              <w:bottom w:val="nil"/>
            </w:tcBorders>
            <w:shd w:val="clear" w:color="auto" w:fill="E8E8E8" w:themeFill="background2"/>
          </w:tcPr>
          <w:p w:rsidR="00287E15" w:rsidRPr="00E67207" w:rsidRDefault="00287E15" w:rsidP="00287E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IPS (n = </w:t>
            </w:r>
            <w:r>
              <w:rPr>
                <w:rFonts w:ascii="Arial" w:hAnsi="Arial" w:cs="Arial" w:hint="eastAsia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E8E8E8" w:themeFill="background2"/>
          </w:tcPr>
          <w:p w:rsidR="00287E15" w:rsidRPr="00E67207" w:rsidRDefault="00287E15" w:rsidP="00287E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67207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E67207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8 (1.05-1.12)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E8E8E8" w:themeFill="background2"/>
          </w:tcPr>
          <w:p w:rsidR="00287E15" w:rsidRPr="00E67207" w:rsidRDefault="00287E15" w:rsidP="00287E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</w:t>
            </w:r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E8E8E8" w:themeFill="background2"/>
          </w:tcPr>
          <w:p w:rsidR="00287E15" w:rsidRPr="00E67207" w:rsidRDefault="00287E15" w:rsidP="00287E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35</w:t>
            </w:r>
          </w:p>
        </w:tc>
      </w:tr>
      <w:tr w:rsidR="00287E15" w:rsidRPr="00E67207" w:rsidTr="00287E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</w:tcPr>
          <w:p w:rsidR="00287E15" w:rsidRPr="00E67207" w:rsidRDefault="00287E15" w:rsidP="00287E15">
            <w:pPr>
              <w:ind w:firstLineChars="100" w:firstLine="18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E67207">
              <w:rPr>
                <w:rFonts w:ascii="Arial" w:hAnsi="Arial" w:cs="Arial" w:hint="eastAsia"/>
                <w:b w:val="0"/>
                <w:bCs w:val="0"/>
                <w:sz w:val="18"/>
                <w:szCs w:val="18"/>
              </w:rPr>
              <w:t>1</w:t>
            </w:r>
            <w:r w:rsidRPr="00E67207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2 months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:rsidR="00287E15" w:rsidRPr="00E67207" w:rsidRDefault="00287E15" w:rsidP="00287E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NPS (n = </w:t>
            </w:r>
            <w:r>
              <w:rPr>
                <w:rFonts w:ascii="Arial" w:hAnsi="Arial" w:cs="Arial" w:hint="eastAsia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287E15" w:rsidRPr="00E67207" w:rsidRDefault="00287E15" w:rsidP="00287E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67207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E67207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8 (0.99-1.40)</w:t>
            </w:r>
          </w:p>
        </w:tc>
        <w:tc>
          <w:tcPr>
            <w:tcW w:w="1173" w:type="dxa"/>
            <w:tcBorders>
              <w:top w:val="nil"/>
              <w:bottom w:val="nil"/>
            </w:tcBorders>
          </w:tcPr>
          <w:p w:rsidR="00287E15" w:rsidRPr="00E67207" w:rsidRDefault="00287E15" w:rsidP="00287E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67207">
              <w:rPr>
                <w:rFonts w:ascii="Arial" w:hAnsi="Arial" w:cs="Arial" w:hint="eastAsia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74" w:type="dxa"/>
            <w:tcBorders>
              <w:top w:val="nil"/>
              <w:bottom w:val="nil"/>
            </w:tcBorders>
          </w:tcPr>
          <w:p w:rsidR="00287E15" w:rsidRPr="00E67207" w:rsidRDefault="00287E15" w:rsidP="00287E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67207">
              <w:rPr>
                <w:rFonts w:ascii="Arial" w:hAnsi="Arial" w:cs="Arial" w:hint="eastAsia"/>
                <w:sz w:val="18"/>
                <w:szCs w:val="18"/>
              </w:rPr>
              <w:t>&lt;</w:t>
            </w:r>
            <w:r w:rsidRPr="00E67207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</w:tr>
      <w:tr w:rsidR="00287E15" w:rsidRPr="00E67207" w:rsidTr="00287E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</w:tcPr>
          <w:p w:rsidR="00287E15" w:rsidRPr="00E67207" w:rsidRDefault="00287E15" w:rsidP="00287E15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79" w:type="dxa"/>
            <w:tcBorders>
              <w:top w:val="nil"/>
              <w:bottom w:val="nil"/>
            </w:tcBorders>
          </w:tcPr>
          <w:p w:rsidR="00287E15" w:rsidRPr="00E67207" w:rsidRDefault="00287E15" w:rsidP="00287E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IPS (n = </w:t>
            </w:r>
            <w:r w:rsidRPr="00E67207">
              <w:rPr>
                <w:rFonts w:ascii="Arial" w:hAnsi="Arial" w:cs="Arial" w:hint="eastAsia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287E15" w:rsidRPr="00E67207" w:rsidRDefault="00287E15" w:rsidP="00287E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67207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E67207">
              <w:rPr>
                <w:rFonts w:ascii="Arial" w:hAnsi="Arial" w:cs="Arial"/>
                <w:sz w:val="18"/>
                <w:szCs w:val="18"/>
              </w:rPr>
              <w:t>.23 (1.14-1.34)</w:t>
            </w:r>
          </w:p>
        </w:tc>
        <w:tc>
          <w:tcPr>
            <w:tcW w:w="1173" w:type="dxa"/>
            <w:tcBorders>
              <w:top w:val="nil"/>
              <w:bottom w:val="nil"/>
            </w:tcBorders>
          </w:tcPr>
          <w:p w:rsidR="00287E15" w:rsidRPr="00E67207" w:rsidRDefault="00287E15" w:rsidP="00287E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67207">
              <w:rPr>
                <w:rFonts w:ascii="Arial" w:hAnsi="Arial" w:cs="Arial" w:hint="eastAsia"/>
                <w:sz w:val="18"/>
                <w:szCs w:val="18"/>
              </w:rPr>
              <w:t>4</w:t>
            </w:r>
            <w:r w:rsidRPr="00E67207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74" w:type="dxa"/>
            <w:tcBorders>
              <w:top w:val="nil"/>
              <w:bottom w:val="nil"/>
            </w:tcBorders>
          </w:tcPr>
          <w:p w:rsidR="00287E15" w:rsidRPr="00E67207" w:rsidRDefault="00287E15" w:rsidP="00287E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67207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E67207">
              <w:rPr>
                <w:rFonts w:ascii="Arial" w:hAnsi="Arial" w:cs="Arial"/>
                <w:sz w:val="18"/>
                <w:szCs w:val="18"/>
              </w:rPr>
              <w:t>.16</w:t>
            </w:r>
          </w:p>
        </w:tc>
      </w:tr>
      <w:tr w:rsidR="00287E15" w:rsidRPr="00E67207" w:rsidTr="00287E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shd w:val="clear" w:color="auto" w:fill="E8E8E8" w:themeFill="background2"/>
          </w:tcPr>
          <w:p w:rsidR="00287E15" w:rsidRPr="00E67207" w:rsidRDefault="00287E15" w:rsidP="00287E15">
            <w:pPr>
              <w:rPr>
                <w:rFonts w:ascii="Arial" w:hAnsi="Arial" w:cs="Arial"/>
                <w:sz w:val="18"/>
                <w:szCs w:val="18"/>
              </w:rPr>
            </w:pPr>
            <w:r w:rsidRPr="00E67207">
              <w:rPr>
                <w:rFonts w:ascii="Arial" w:hAnsi="Arial" w:cs="Arial" w:hint="eastAsia"/>
                <w:b w:val="0"/>
                <w:bCs w:val="0"/>
                <w:sz w:val="18"/>
                <w:szCs w:val="18"/>
              </w:rPr>
              <w:t>P</w:t>
            </w:r>
            <w:r w:rsidRPr="00E67207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atient satisfaction</w:t>
            </w:r>
          </w:p>
        </w:tc>
        <w:tc>
          <w:tcPr>
            <w:tcW w:w="1979" w:type="dxa"/>
            <w:tcBorders>
              <w:top w:val="nil"/>
              <w:bottom w:val="nil"/>
            </w:tcBorders>
            <w:shd w:val="clear" w:color="auto" w:fill="E8E8E8" w:themeFill="background2"/>
          </w:tcPr>
          <w:p w:rsidR="00287E15" w:rsidRPr="00E67207" w:rsidRDefault="00287E15" w:rsidP="00287E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NPS (n = </w:t>
            </w:r>
            <w:r>
              <w:rPr>
                <w:rFonts w:ascii="Arial" w:hAnsi="Arial" w:cs="Arial" w:hint="eastAsia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E8E8E8" w:themeFill="background2"/>
          </w:tcPr>
          <w:p w:rsidR="00287E15" w:rsidRPr="00E67207" w:rsidRDefault="00287E15" w:rsidP="00287E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67207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E67207">
              <w:rPr>
                <w:rFonts w:ascii="Arial" w:hAnsi="Arial" w:cs="Arial"/>
                <w:sz w:val="18"/>
                <w:szCs w:val="18"/>
              </w:rPr>
              <w:t>.1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E67207">
              <w:rPr>
                <w:rFonts w:ascii="Arial" w:hAnsi="Arial" w:cs="Arial"/>
                <w:sz w:val="18"/>
                <w:szCs w:val="18"/>
              </w:rPr>
              <w:t xml:space="preserve"> (1.0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E67207">
              <w:rPr>
                <w:rFonts w:ascii="Arial" w:hAnsi="Arial" w:cs="Arial"/>
                <w:sz w:val="18"/>
                <w:szCs w:val="18"/>
              </w:rPr>
              <w:t>-1.2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Pr="00E6720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E8E8E8" w:themeFill="background2"/>
          </w:tcPr>
          <w:p w:rsidR="00287E15" w:rsidRPr="00E67207" w:rsidRDefault="00287E15" w:rsidP="00287E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67207">
              <w:rPr>
                <w:rFonts w:ascii="Arial" w:hAnsi="Arial" w:cs="Arial" w:hint="eastAsia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E8E8E8" w:themeFill="background2"/>
          </w:tcPr>
          <w:p w:rsidR="00287E15" w:rsidRPr="00E67207" w:rsidRDefault="00287E15" w:rsidP="00287E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67207">
              <w:rPr>
                <w:rFonts w:ascii="Arial" w:hAnsi="Arial" w:cs="Arial" w:hint="eastAsia"/>
                <w:sz w:val="18"/>
                <w:szCs w:val="18"/>
              </w:rPr>
              <w:t>&lt;</w:t>
            </w:r>
            <w:r w:rsidRPr="00E67207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</w:tr>
      <w:tr w:rsidR="00287E15" w:rsidRPr="00E67207" w:rsidTr="00287E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single" w:sz="4" w:space="0" w:color="auto"/>
            </w:tcBorders>
            <w:shd w:val="clear" w:color="auto" w:fill="E8E8E8" w:themeFill="background2"/>
          </w:tcPr>
          <w:p w:rsidR="00287E15" w:rsidRPr="00E67207" w:rsidRDefault="00287E15" w:rsidP="00287E15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979" w:type="dxa"/>
            <w:tcBorders>
              <w:top w:val="nil"/>
              <w:bottom w:val="single" w:sz="4" w:space="0" w:color="auto"/>
            </w:tcBorders>
            <w:shd w:val="clear" w:color="auto" w:fill="E8E8E8" w:themeFill="background2"/>
          </w:tcPr>
          <w:p w:rsidR="00287E15" w:rsidRPr="00E67207" w:rsidRDefault="00287E15" w:rsidP="00287E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IPS (n = </w:t>
            </w: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E8E8E8" w:themeFill="background2"/>
          </w:tcPr>
          <w:p w:rsidR="00287E15" w:rsidRPr="00E67207" w:rsidRDefault="00287E15" w:rsidP="00287E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67207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E67207">
              <w:rPr>
                <w:rFonts w:ascii="Arial" w:hAnsi="Arial" w:cs="Arial"/>
                <w:sz w:val="18"/>
                <w:szCs w:val="18"/>
              </w:rPr>
              <w:t>.1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E67207">
              <w:rPr>
                <w:rFonts w:ascii="Arial" w:hAnsi="Arial" w:cs="Arial"/>
                <w:sz w:val="18"/>
                <w:szCs w:val="18"/>
              </w:rPr>
              <w:t xml:space="preserve"> (1.0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E67207">
              <w:rPr>
                <w:rFonts w:ascii="Arial" w:hAnsi="Arial" w:cs="Arial"/>
                <w:sz w:val="18"/>
                <w:szCs w:val="18"/>
              </w:rPr>
              <w:t>-1.19)</w:t>
            </w:r>
          </w:p>
        </w:tc>
        <w:tc>
          <w:tcPr>
            <w:tcW w:w="1173" w:type="dxa"/>
            <w:tcBorders>
              <w:top w:val="nil"/>
              <w:bottom w:val="single" w:sz="4" w:space="0" w:color="auto"/>
            </w:tcBorders>
            <w:shd w:val="clear" w:color="auto" w:fill="E8E8E8" w:themeFill="background2"/>
          </w:tcPr>
          <w:p w:rsidR="00287E15" w:rsidRPr="00E67207" w:rsidRDefault="00287E15" w:rsidP="00287E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4" w:type="dxa"/>
            <w:tcBorders>
              <w:top w:val="nil"/>
              <w:bottom w:val="single" w:sz="4" w:space="0" w:color="auto"/>
            </w:tcBorders>
            <w:shd w:val="clear" w:color="auto" w:fill="E8E8E8" w:themeFill="background2"/>
          </w:tcPr>
          <w:p w:rsidR="00287E15" w:rsidRPr="00E67207" w:rsidRDefault="00287E15" w:rsidP="00287E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081B96" w:rsidRDefault="00287E15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S1 Table</w:t>
      </w:r>
      <w:r w:rsidRPr="00E8189A">
        <w:rPr>
          <w:rFonts w:ascii="Arial" w:hAnsi="Arial" w:cs="Arial"/>
          <w:sz w:val="18"/>
          <w:szCs w:val="18"/>
        </w:rPr>
        <w:t xml:space="preserve">   </w:t>
      </w:r>
      <w:r>
        <w:rPr>
          <w:rFonts w:ascii="Arial" w:hAnsi="Arial" w:cs="Arial"/>
          <w:sz w:val="18"/>
          <w:szCs w:val="18"/>
        </w:rPr>
        <w:t xml:space="preserve">Sensitivity analysis </w:t>
      </w:r>
      <w:r w:rsidRPr="00E8189A">
        <w:rPr>
          <w:rFonts w:ascii="Arial" w:hAnsi="Arial" w:cs="Arial"/>
          <w:sz w:val="18"/>
          <w:szCs w:val="18"/>
        </w:rPr>
        <w:t xml:space="preserve">results of four outcome indicators </w:t>
      </w:r>
      <w:r>
        <w:rPr>
          <w:rFonts w:ascii="Arial" w:hAnsi="Arial" w:cs="Arial"/>
          <w:sz w:val="18"/>
          <w:szCs w:val="18"/>
        </w:rPr>
        <w:t xml:space="preserve">after excluding high-risk-bias studies </w:t>
      </w:r>
    </w:p>
    <w:p w:rsidR="000C49E3" w:rsidRDefault="000C49E3" w:rsidP="00287E15">
      <w:pPr>
        <w:rPr>
          <w:rFonts w:ascii="Arial" w:hAnsi="Arial" w:cs="Arial"/>
          <w:sz w:val="18"/>
          <w:szCs w:val="18"/>
        </w:rPr>
      </w:pPr>
    </w:p>
    <w:p w:rsidR="00287E15" w:rsidRDefault="00287E15" w:rsidP="00287E15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 w:hint="eastAsia"/>
          <w:sz w:val="18"/>
          <w:szCs w:val="18"/>
        </w:rPr>
        <w:t>*</w:t>
      </w:r>
      <w:r>
        <w:rPr>
          <w:rFonts w:ascii="Arial" w:hAnsi="Arial" w:cs="Arial"/>
          <w:sz w:val="18"/>
          <w:szCs w:val="18"/>
        </w:rPr>
        <w:t>NPS: Normal post-abortion care services, t</w:t>
      </w:r>
      <w:r w:rsidRPr="00DE50D2">
        <w:rPr>
          <w:rFonts w:ascii="Arial" w:hAnsi="Arial" w:cs="Arial"/>
          <w:sz w:val="18"/>
          <w:szCs w:val="18"/>
        </w:rPr>
        <w:t xml:space="preserve">he procedures include public education, personalized consultation, guidance on the immediate implementation of effective contraceptive measures after abortion, and follow-up at 1, 3, 6, and 12 months post-abortion by telephone call or </w:t>
      </w:r>
      <w:r w:rsidRPr="00DE50D2">
        <w:rPr>
          <w:rFonts w:ascii="Arial" w:hAnsi="Arial" w:cs="Arial" w:hint="eastAsia"/>
          <w:sz w:val="18"/>
          <w:szCs w:val="18"/>
        </w:rPr>
        <w:t>subsequent</w:t>
      </w:r>
      <w:r w:rsidRPr="00DE50D2">
        <w:rPr>
          <w:rFonts w:ascii="Arial" w:hAnsi="Arial" w:cs="Arial"/>
          <w:sz w:val="18"/>
          <w:szCs w:val="18"/>
        </w:rPr>
        <w:t xml:space="preserve"> visit</w:t>
      </w:r>
      <w:r>
        <w:rPr>
          <w:rFonts w:ascii="Arial" w:hAnsi="Arial" w:cs="Arial"/>
          <w:sz w:val="18"/>
          <w:szCs w:val="18"/>
        </w:rPr>
        <w:t>.</w:t>
      </w:r>
    </w:p>
    <w:p w:rsidR="00287E15" w:rsidRPr="00DE50D2" w:rsidRDefault="00287E15" w:rsidP="00287E15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**IPS: Improved post-abortion care services, </w:t>
      </w:r>
      <w:r w:rsidRPr="00DE50D2">
        <w:rPr>
          <w:rFonts w:ascii="Arial" w:hAnsi="Arial" w:cs="Arial"/>
          <w:sz w:val="18"/>
          <w:szCs w:val="18"/>
        </w:rPr>
        <w:t xml:space="preserve">which </w:t>
      </w:r>
      <w:r>
        <w:rPr>
          <w:rFonts w:ascii="Arial" w:hAnsi="Arial" w:cs="Arial"/>
          <w:sz w:val="18"/>
          <w:szCs w:val="18"/>
        </w:rPr>
        <w:t>go</w:t>
      </w:r>
      <w:r w:rsidRPr="00DE50D2">
        <w:rPr>
          <w:rFonts w:ascii="Arial" w:hAnsi="Arial" w:cs="Arial"/>
          <w:sz w:val="18"/>
          <w:szCs w:val="18"/>
        </w:rPr>
        <w:t xml:space="preserve"> beyond NPS, including but not limited to improvements in service format, content, and timing.</w:t>
      </w:r>
    </w:p>
    <w:p w:rsidR="00287E15" w:rsidRPr="00287E15" w:rsidRDefault="00287E15"/>
    <w:sectPr w:rsidR="00287E15" w:rsidRPr="00287E15" w:rsidSect="00CD32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mirrorMargins/>
  <w:bordersDoNotSurroundHeader/>
  <w:bordersDoNotSurroundFooter/>
  <w:defaultTabStop w:val="420"/>
  <w:evenAndOddHeaders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2DC"/>
    <w:rsid w:val="00040B1C"/>
    <w:rsid w:val="000610BD"/>
    <w:rsid w:val="00081B96"/>
    <w:rsid w:val="000C2B8F"/>
    <w:rsid w:val="000C49E3"/>
    <w:rsid w:val="000F12DD"/>
    <w:rsid w:val="000F25D5"/>
    <w:rsid w:val="001C0473"/>
    <w:rsid w:val="002127DC"/>
    <w:rsid w:val="00234F94"/>
    <w:rsid w:val="00287E15"/>
    <w:rsid w:val="00291CB5"/>
    <w:rsid w:val="00293C93"/>
    <w:rsid w:val="002D3852"/>
    <w:rsid w:val="002D7850"/>
    <w:rsid w:val="002E1759"/>
    <w:rsid w:val="002F0F50"/>
    <w:rsid w:val="00324B02"/>
    <w:rsid w:val="003427CA"/>
    <w:rsid w:val="00370AE2"/>
    <w:rsid w:val="00386EAC"/>
    <w:rsid w:val="00390746"/>
    <w:rsid w:val="003F73CD"/>
    <w:rsid w:val="00426A6D"/>
    <w:rsid w:val="004403AA"/>
    <w:rsid w:val="004670B3"/>
    <w:rsid w:val="0055768E"/>
    <w:rsid w:val="005E7419"/>
    <w:rsid w:val="00694722"/>
    <w:rsid w:val="006B064F"/>
    <w:rsid w:val="006E11B8"/>
    <w:rsid w:val="007C0C8C"/>
    <w:rsid w:val="007E0ED8"/>
    <w:rsid w:val="007E38A6"/>
    <w:rsid w:val="00871F6E"/>
    <w:rsid w:val="00914560"/>
    <w:rsid w:val="00941834"/>
    <w:rsid w:val="00942C5C"/>
    <w:rsid w:val="00967EBC"/>
    <w:rsid w:val="00972F90"/>
    <w:rsid w:val="009F2D3E"/>
    <w:rsid w:val="00A3403C"/>
    <w:rsid w:val="00A43E99"/>
    <w:rsid w:val="00A65C6A"/>
    <w:rsid w:val="00A86A36"/>
    <w:rsid w:val="00B12EEE"/>
    <w:rsid w:val="00B152DC"/>
    <w:rsid w:val="00B32CE3"/>
    <w:rsid w:val="00B64A8D"/>
    <w:rsid w:val="00B878F8"/>
    <w:rsid w:val="00B96C98"/>
    <w:rsid w:val="00BA43C1"/>
    <w:rsid w:val="00BE4BE2"/>
    <w:rsid w:val="00C4142D"/>
    <w:rsid w:val="00C66A99"/>
    <w:rsid w:val="00C76CC8"/>
    <w:rsid w:val="00CC4CE7"/>
    <w:rsid w:val="00CD326E"/>
    <w:rsid w:val="00CD32D2"/>
    <w:rsid w:val="00D00420"/>
    <w:rsid w:val="00D01995"/>
    <w:rsid w:val="00D0229C"/>
    <w:rsid w:val="00D40A21"/>
    <w:rsid w:val="00D50540"/>
    <w:rsid w:val="00DE1E74"/>
    <w:rsid w:val="00DE628A"/>
    <w:rsid w:val="00E24C5C"/>
    <w:rsid w:val="00E333FD"/>
    <w:rsid w:val="00E505AA"/>
    <w:rsid w:val="00E67E5C"/>
    <w:rsid w:val="00EF45EE"/>
    <w:rsid w:val="00F00040"/>
    <w:rsid w:val="00F85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2E1CB4"/>
  <w15:chartTrackingRefBased/>
  <w15:docId w15:val="{6632728C-95F7-2B4F-BBA7-E7B2906DE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52DC"/>
    <w:pPr>
      <w:widowControl w:val="0"/>
      <w:jc w:val="both"/>
    </w:pPr>
    <w:rPr>
      <w:rFonts w:ascii="DengXian" w:eastAsia="DengXian" w:hAnsi="DengXian" w:cs="Times New Roman"/>
    </w:rPr>
  </w:style>
  <w:style w:type="paragraph" w:styleId="1">
    <w:name w:val="heading 1"/>
    <w:basedOn w:val="a"/>
    <w:next w:val="a"/>
    <w:link w:val="10"/>
    <w:uiPriority w:val="9"/>
    <w:qFormat/>
    <w:rsid w:val="00B152D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152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152D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152DC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152DC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152DC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152DC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152DC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152DC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152D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152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152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152D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152D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152DC"/>
    <w:rPr>
      <w:rFonts w:cstheme="majorBidi"/>
      <w:b/>
      <w:bCs/>
      <w:color w:val="0F4761" w:themeColor="accent1" w:themeShade="BF"/>
      <w:sz w:val="22"/>
    </w:rPr>
  </w:style>
  <w:style w:type="character" w:customStyle="1" w:styleId="70">
    <w:name w:val="标题 7 字符"/>
    <w:basedOn w:val="a0"/>
    <w:link w:val="7"/>
    <w:uiPriority w:val="9"/>
    <w:semiHidden/>
    <w:rsid w:val="00B152DC"/>
    <w:rPr>
      <w:rFonts w:cstheme="majorBidi"/>
      <w:b/>
      <w:bCs/>
      <w:color w:val="595959" w:themeColor="text1" w:themeTint="A6"/>
      <w:sz w:val="22"/>
    </w:rPr>
  </w:style>
  <w:style w:type="character" w:customStyle="1" w:styleId="80">
    <w:name w:val="标题 8 字符"/>
    <w:basedOn w:val="a0"/>
    <w:link w:val="8"/>
    <w:uiPriority w:val="9"/>
    <w:semiHidden/>
    <w:rsid w:val="00B152DC"/>
    <w:rPr>
      <w:rFonts w:cstheme="majorBidi"/>
      <w:color w:val="595959" w:themeColor="text1" w:themeTint="A6"/>
      <w:sz w:val="22"/>
    </w:rPr>
  </w:style>
  <w:style w:type="character" w:customStyle="1" w:styleId="90">
    <w:name w:val="标题 9 字符"/>
    <w:basedOn w:val="a0"/>
    <w:link w:val="9"/>
    <w:uiPriority w:val="9"/>
    <w:semiHidden/>
    <w:rsid w:val="00B152DC"/>
    <w:rPr>
      <w:rFonts w:eastAsiaTheme="majorEastAsia" w:cstheme="majorBidi"/>
      <w:color w:val="595959" w:themeColor="text1" w:themeTint="A6"/>
      <w:sz w:val="22"/>
    </w:rPr>
  </w:style>
  <w:style w:type="paragraph" w:styleId="a3">
    <w:name w:val="Title"/>
    <w:basedOn w:val="a"/>
    <w:next w:val="a"/>
    <w:link w:val="a4"/>
    <w:uiPriority w:val="10"/>
    <w:qFormat/>
    <w:rsid w:val="00B152D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152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152D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152D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152DC"/>
    <w:pPr>
      <w:spacing w:before="160" w:after="160"/>
      <w:jc w:val="center"/>
    </w:pPr>
    <w:rPr>
      <w:rFonts w:asciiTheme="minorHAnsi" w:eastAsia="微软雅黑" w:hAnsiTheme="minorHAnsi" w:cstheme="minorBidi"/>
      <w:i/>
      <w:iCs/>
      <w:color w:val="404040" w:themeColor="text1" w:themeTint="BF"/>
      <w:sz w:val="22"/>
    </w:rPr>
  </w:style>
  <w:style w:type="character" w:customStyle="1" w:styleId="a8">
    <w:name w:val="引用 字符"/>
    <w:basedOn w:val="a0"/>
    <w:link w:val="a7"/>
    <w:uiPriority w:val="29"/>
    <w:rsid w:val="00B152DC"/>
    <w:rPr>
      <w:rFonts w:eastAsia="微软雅黑"/>
      <w:i/>
      <w:iCs/>
      <w:color w:val="404040" w:themeColor="text1" w:themeTint="BF"/>
      <w:sz w:val="22"/>
    </w:rPr>
  </w:style>
  <w:style w:type="paragraph" w:styleId="a9">
    <w:name w:val="List Paragraph"/>
    <w:basedOn w:val="a"/>
    <w:uiPriority w:val="34"/>
    <w:qFormat/>
    <w:rsid w:val="00B152DC"/>
    <w:pPr>
      <w:ind w:left="720"/>
      <w:contextualSpacing/>
    </w:pPr>
    <w:rPr>
      <w:rFonts w:asciiTheme="minorHAnsi" w:eastAsia="微软雅黑" w:hAnsiTheme="minorHAnsi" w:cstheme="minorBidi"/>
      <w:sz w:val="22"/>
    </w:rPr>
  </w:style>
  <w:style w:type="character" w:styleId="aa">
    <w:name w:val="Intense Emphasis"/>
    <w:basedOn w:val="a0"/>
    <w:uiPriority w:val="21"/>
    <w:qFormat/>
    <w:rsid w:val="00B152D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152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="微软雅黑" w:hAnsiTheme="minorHAnsi" w:cstheme="minorBidi"/>
      <w:i/>
      <w:iCs/>
      <w:color w:val="0F4761" w:themeColor="accent1" w:themeShade="BF"/>
      <w:sz w:val="22"/>
    </w:rPr>
  </w:style>
  <w:style w:type="character" w:customStyle="1" w:styleId="ac">
    <w:name w:val="明显引用 字符"/>
    <w:basedOn w:val="a0"/>
    <w:link w:val="ab"/>
    <w:uiPriority w:val="30"/>
    <w:rsid w:val="00B152DC"/>
    <w:rPr>
      <w:rFonts w:eastAsia="微软雅黑"/>
      <w:i/>
      <w:iCs/>
      <w:color w:val="0F4761" w:themeColor="accent1" w:themeShade="BF"/>
      <w:sz w:val="22"/>
    </w:rPr>
  </w:style>
  <w:style w:type="character" w:styleId="ad">
    <w:name w:val="Intense Reference"/>
    <w:basedOn w:val="a0"/>
    <w:uiPriority w:val="32"/>
    <w:qFormat/>
    <w:rsid w:val="00B152DC"/>
    <w:rPr>
      <w:b/>
      <w:bCs/>
      <w:smallCaps/>
      <w:color w:val="0F4761" w:themeColor="accent1" w:themeShade="BF"/>
      <w:spacing w:val="5"/>
    </w:rPr>
  </w:style>
  <w:style w:type="table" w:styleId="21">
    <w:name w:val="Plain Table 2"/>
    <w:basedOn w:val="a1"/>
    <w:uiPriority w:val="42"/>
    <w:rsid w:val="00B152DC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e">
    <w:name w:val="Normal (Web)"/>
    <w:basedOn w:val="a"/>
    <w:uiPriority w:val="99"/>
    <w:semiHidden/>
    <w:unhideWhenUsed/>
    <w:rsid w:val="00B152D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55</Words>
  <Characters>1456</Characters>
  <Application>Microsoft Office Word</Application>
  <DocSecurity>0</DocSecurity>
  <Lines>12</Lines>
  <Paragraphs>3</Paragraphs>
  <ScaleCrop>false</ScaleCrop>
  <Company/>
  <LinksUpToDate>false</LinksUpToDate>
  <CharactersWithSpaces>1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xin</dc:creator>
  <cp:keywords/>
  <dc:description/>
  <cp:lastModifiedBy>Wangxin</cp:lastModifiedBy>
  <cp:revision>3</cp:revision>
  <dcterms:created xsi:type="dcterms:W3CDTF">2024-04-20T11:51:00Z</dcterms:created>
  <dcterms:modified xsi:type="dcterms:W3CDTF">2024-04-22T10:46:00Z</dcterms:modified>
</cp:coreProperties>
</file>